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B50" w:rsidRPr="003A58EF" w:rsidRDefault="00623B50" w:rsidP="00623B50">
      <w:pPr>
        <w:autoSpaceDE w:val="0"/>
        <w:autoSpaceDN w:val="0"/>
        <w:adjustRightInd w:val="0"/>
        <w:spacing w:line="360" w:lineRule="auto"/>
        <w:ind w:rightChars="269" w:right="565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bookmarkStart w:id="0" w:name="_GoBack"/>
      <w:r w:rsidRPr="003A58E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ABLE S3</w:t>
      </w:r>
      <w:bookmarkEnd w:id="0"/>
      <w:r w:rsidRPr="003A58E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Number of total tag, taxon tag, and OTUs in groups H, BRCP, ARCP, BRCPM and ARCPM by high</w:t>
      </w:r>
      <w:r w:rsidRPr="003A58E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noBreakHyphen/>
        <w:t>throughput sequencing.</w:t>
      </w:r>
    </w:p>
    <w:p w:rsidR="00623B50" w:rsidRPr="003A58EF" w:rsidRDefault="00623B50" w:rsidP="00623B50">
      <w:pPr>
        <w:autoSpaceDE w:val="0"/>
        <w:autoSpaceDN w:val="0"/>
        <w:adjustRightInd w:val="0"/>
        <w:spacing w:line="360" w:lineRule="auto"/>
        <w:ind w:rightChars="269" w:right="565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915"/>
        <w:gridCol w:w="1681"/>
        <w:gridCol w:w="2131"/>
        <w:gridCol w:w="2068"/>
      </w:tblGrid>
      <w:tr w:rsidR="00623B50" w:rsidRPr="003A58EF" w:rsidTr="006B11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ample ID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otal tag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axon tag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OUT </w:t>
            </w:r>
            <w:proofErr w:type="spellStart"/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um</w:t>
            </w:r>
            <w:proofErr w:type="spellEnd"/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P1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9138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9075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24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P2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1864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1804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14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P3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0400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0376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66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P4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0187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0144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27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P5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4798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4497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40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P6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0882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8728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7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P7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4467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2175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0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P8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2965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1882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19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P9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0255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7563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5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P10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3484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1032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4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CP1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7298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5771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61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CP2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2043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0709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6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CP3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3484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2734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10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CP4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0767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9605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11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CP5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1475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0110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1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CP6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0299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9186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8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CP7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5566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4650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CP8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3173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2121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32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CP9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8536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7971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8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CP10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5636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4802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7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CP1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8380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8367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9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CP2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2003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1995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5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CP3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2195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2182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2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CP4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0122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0018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3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CP5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2314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1214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17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ARCP6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3553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0560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4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CP7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6767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3085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93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CP8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2303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1241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69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CP9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2075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1824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2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CP10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2576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1747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0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CPM1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1489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9218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11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CPM2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8462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7222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9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CPM3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3278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3111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8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CPM4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1154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0301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0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CPM5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9147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8216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9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CPM6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4484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2080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12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CPM7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0248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8069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6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CPM8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1542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9275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0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CPM9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1348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6991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2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CPM10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6385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5177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66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CPM1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1437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6899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5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CPM2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3192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2576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9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CPM3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0080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7564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3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CPM4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4886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2460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2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CPM5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0174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9926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9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CPM6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4048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1973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14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CPM7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0909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8710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3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CPM8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9964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8554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2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CPM9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2566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0616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95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CPM10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2374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0791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32</w:t>
            </w:r>
          </w:p>
        </w:tc>
      </w:tr>
      <w:tr w:rsidR="00623B50" w:rsidRPr="003A58EF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006172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936897</w:t>
            </w:r>
          </w:p>
        </w:tc>
        <w:tc>
          <w:tcPr>
            <w:tcW w:w="2068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941</w:t>
            </w:r>
          </w:p>
        </w:tc>
      </w:tr>
      <w:tr w:rsidR="00623B50" w:rsidRPr="00C02FEC" w:rsidTr="006B11E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verage</w:t>
            </w:r>
          </w:p>
        </w:tc>
        <w:tc>
          <w:tcPr>
            <w:tcW w:w="168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0123.44</w:t>
            </w:r>
          </w:p>
        </w:tc>
        <w:tc>
          <w:tcPr>
            <w:tcW w:w="2131" w:type="dxa"/>
            <w:noWrap/>
          </w:tcPr>
          <w:p w:rsidR="00623B50" w:rsidRPr="003A58EF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8737.94</w:t>
            </w:r>
          </w:p>
        </w:tc>
        <w:tc>
          <w:tcPr>
            <w:tcW w:w="2068" w:type="dxa"/>
            <w:noWrap/>
          </w:tcPr>
          <w:p w:rsidR="00623B50" w:rsidRPr="00C02FEC" w:rsidRDefault="00623B50" w:rsidP="006B11EC">
            <w:pPr>
              <w:autoSpaceDE w:val="0"/>
              <w:autoSpaceDN w:val="0"/>
              <w:adjustRightInd w:val="0"/>
              <w:spacing w:line="360" w:lineRule="auto"/>
              <w:ind w:rightChars="269" w:right="5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98.82</w:t>
            </w:r>
          </w:p>
        </w:tc>
      </w:tr>
    </w:tbl>
    <w:p w:rsidR="003B77A0" w:rsidRDefault="003B77A0"/>
    <w:sectPr w:rsidR="003B77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6191" w:rsidRDefault="00E66191" w:rsidP="00623B50">
      <w:r>
        <w:separator/>
      </w:r>
    </w:p>
  </w:endnote>
  <w:endnote w:type="continuationSeparator" w:id="0">
    <w:p w:rsidR="00E66191" w:rsidRDefault="00E66191" w:rsidP="00623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6191" w:rsidRDefault="00E66191" w:rsidP="00623B50">
      <w:r>
        <w:separator/>
      </w:r>
    </w:p>
  </w:footnote>
  <w:footnote w:type="continuationSeparator" w:id="0">
    <w:p w:rsidR="00E66191" w:rsidRDefault="00E66191" w:rsidP="00623B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9E1"/>
    <w:rsid w:val="0015673C"/>
    <w:rsid w:val="003429E1"/>
    <w:rsid w:val="003B77A0"/>
    <w:rsid w:val="00552A0A"/>
    <w:rsid w:val="00623B50"/>
    <w:rsid w:val="00E66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3B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3B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3B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3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3B50"/>
    <w:rPr>
      <w:sz w:val="18"/>
      <w:szCs w:val="18"/>
    </w:rPr>
  </w:style>
  <w:style w:type="table" w:styleId="a5">
    <w:name w:val="Light Shading"/>
    <w:basedOn w:val="a1"/>
    <w:uiPriority w:val="60"/>
    <w:rsid w:val="00623B50"/>
    <w:rPr>
      <w:color w:val="000000" w:themeColor="text1" w:themeShade="BF"/>
      <w:kern w:val="0"/>
      <w:sz w:val="2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623B5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23B5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3B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3B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3B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3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3B50"/>
    <w:rPr>
      <w:sz w:val="18"/>
      <w:szCs w:val="18"/>
    </w:rPr>
  </w:style>
  <w:style w:type="table" w:styleId="a5">
    <w:name w:val="Light Shading"/>
    <w:basedOn w:val="a1"/>
    <w:uiPriority w:val="60"/>
    <w:rsid w:val="00623B50"/>
    <w:rPr>
      <w:color w:val="000000" w:themeColor="text1" w:themeShade="BF"/>
      <w:kern w:val="0"/>
      <w:sz w:val="2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623B5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23B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t1984</dc:creator>
  <cp:keywords/>
  <dc:description/>
  <cp:lastModifiedBy>ctt1984</cp:lastModifiedBy>
  <cp:revision>3</cp:revision>
  <dcterms:created xsi:type="dcterms:W3CDTF">2021-03-12T10:13:00Z</dcterms:created>
  <dcterms:modified xsi:type="dcterms:W3CDTF">2021-03-12T10:45:00Z</dcterms:modified>
</cp:coreProperties>
</file>